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highlight w:val="yellow"/>
        </w:rPr>
        <w:t>Table SI</w:t>
      </w:r>
      <w:r>
        <w:rPr/>
        <w:t>: Interassay variation of the plasma amino acid and metabolite measurements by LC-MS/MS using the Masstrak reagents.  A total of 19 replicates were measured over the course of a 1 month period using a plasma quality control sample.</w:t>
      </w:r>
    </w:p>
    <w:tbl>
      <w:tblPr>
        <w:tblW w:w="59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422"/>
        <w:gridCol w:w="1269"/>
        <w:gridCol w:w="1269"/>
      </w:tblGrid>
      <w:tr>
        <w:trPr/>
        <w:tc>
          <w:tcPr>
            <w:tcW w:w="19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Mean (uM)</w:t>
            </w:r>
          </w:p>
        </w:tc>
        <w:tc>
          <w:tcPr>
            <w:tcW w:w="126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26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CV (%)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monia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.4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1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id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prol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-methylhistid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methylhistid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parag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ethanolam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i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ur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ser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6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anolam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partic Aci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rcos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itrull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tamic Aci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ala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eo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a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4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pha-aminoadipic aci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aminoisobutyric aci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l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lysine-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droxylysine-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pha-amino-N-bytyric acid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nith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ys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.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st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4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ros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io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l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5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oleuc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o-Isoleuc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1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uc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4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</w:tr>
      <w:tr>
        <w:trPr/>
        <w:tc>
          <w:tcPr>
            <w:tcW w:w="19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ylalanine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</w:tr>
      <w:tr>
        <w:trPr/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ptophan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.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</w:tr>
    </w:tbl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Batang;바탕" w:cs="Times New Roman"/>
      <w:b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바탕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13:56:00Z</dcterms:created>
  <dc:creator>Ian Lanza</dc:creator>
  <dc:description/>
  <cp:keywords/>
  <dc:language>en-US</dc:language>
  <cp:lastModifiedBy>Ian Lanza</cp:lastModifiedBy>
  <dcterms:modified xsi:type="dcterms:W3CDTF">2010-04-05T13:57:00Z</dcterms:modified>
  <cp:revision>1</cp:revision>
  <dc:subject/>
  <dc:title/>
</cp:coreProperties>
</file>